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3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1338"/>
        <w:gridCol w:w="1526"/>
        <w:gridCol w:w="1527"/>
        <w:gridCol w:w="1526"/>
      </w:tblGrid>
      <w:tr>
        <w:trPr>
          <w:trHeight w:val="345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 </w:t>
            </w:r>
          </w:p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Reference Sit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Countr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Main Contact Poi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hd w:fill="FFFFFF" w:val="clear"/>
              </w:rPr>
            </w:pPr>
            <w:r>
              <w:rPr>
                <w:rFonts w:eastAsia="Times New Roman"/>
                <w:b/>
                <w:color w:val="000000"/>
                <w:shd w:fill="FFFFFF" w:val="clear"/>
              </w:rPr>
              <w:t>Second Contact point or Coordinator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msterdam Metropolitan Are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 Netherland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abina van der Ve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alus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a Carriaz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ercedes Garcia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ag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uan I. Coll Claver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senàl.IT - Veneto's Research Centre for eHealth Innova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laudio Saccavin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sturia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erea Egur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a Bernardo Suarèz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ust-Agder County and Vest-Agder Count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wa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une Fensl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den-Württember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erman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Daniel Buh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learic Island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lena Cabez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rcelona Provi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lejandra Millet Pi-Figuera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asque Countr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on Darpón Sierr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steban de Manuel Keenoy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mpan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ddalena Illari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talon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toni Dedeu Baralde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entr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ortug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oao Malv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a Abrunhosa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Augsbur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erman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reas W. Hub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Badalon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ordi Piera Jiménez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Helsink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inla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rFonts w:eastAsia="Times New Roman"/>
                <w:color w:val="000000"/>
                <w:shd w:fill="FFFFFF" w:val="clear"/>
              </w:rPr>
              <w:t>Sanna Hartma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r. Heikki Kallasvaara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ja Peiponen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Kraljev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erbi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lan Vukovi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Kuopi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inla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rkku Tervahaut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1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Liverpoo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Dave Horsfiel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Oulu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inla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ne Rännäli-Konttur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  <w:r>
              <w:rPr>
                <w:rFonts w:eastAsia="Times New Roman"/>
                <w:color w:val="000000"/>
                <w:shd w:fill="FFFFFF" w:val="clear"/>
              </w:rPr>
              <w:t>Salla Hirvonen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Sof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ulgari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anko Kuzmanov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toicho Katsarov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Terrass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nel Balcells Diaz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ity of Zagreb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roatia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tonija Balenović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ast of Fra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ranc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Valentin Ledroit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milia-Romagn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ria Luisa Mor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Papini Donato 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rigida Marta</w:t>
            </w:r>
          </w:p>
        </w:tc>
      </w:tr>
      <w:tr>
        <w:trPr>
          <w:trHeight w:val="48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ederal Ministry for Family Affairs, Senior Citizens, Women and Youth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erman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eter Kupferschmi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lander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>Belgiu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oes Houthuy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riuli Venezia Giul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rigo Venchiarutt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2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alic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usana Fernandez Nocel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lobal Alliance Chronic Respiratory Diseases Regional Network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urke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rzu Yorgancıoglu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reater Manchest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Amanda Risino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  <w:r>
              <w:rPr>
                <w:rFonts w:eastAsia="Times New Roman"/>
                <w:color w:val="000000"/>
                <w:shd w:fill="FFFFFF" w:val="clear"/>
              </w:rPr>
              <w:t>Paul Mc Garry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Healthy Ageing Network Northern Netherland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 Netherland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Daan Bultj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Heraklion-Cret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reec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anayiotis Mitsia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rFonts w:eastAsia="Times New Roman"/>
                <w:color w:val="000000"/>
                <w:shd w:fill="FFFFFF" w:val="clear"/>
              </w:rPr>
              <w:t>Île-de-Fra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ranc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ouis Pote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Kiev-Zhitomi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krain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eonid Bogatyrchuk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Kinzigtal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erman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Dirk Günth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azi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rsula Kirchmay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igur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orenzo Bertorell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3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imbur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elgiu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aura Viscont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odz Provi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ola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ucyna A. Wozniak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Lombard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urizio Bersani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CVIA France Network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ranc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ean Bousque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dri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eresa Chavarria Giménez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edical Delt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 Netherland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Agaath Sluijter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etropolitan Area of Porto (Porto4Ageing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rFonts w:eastAsia="Times New Roman"/>
                <w:color w:val="000000"/>
                <w:shd w:fill="FFFFFF" w:val="clear"/>
              </w:rPr>
              <w:t>Portugal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lísio Cost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lan Metropolitan - Bergamo Provi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aria Roma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Region de Murci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eatriz Martínez-Lozano Aranag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rbott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wede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Lisa Lundgren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49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 Brabant Provi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 Netherland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eter Porthein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 East Englan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raham Armitag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 West Coast of Englan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hil Jenning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Eleanor Garnett-Bentley </w:t>
            </w:r>
          </w:p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drew Cooper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rthern Irelan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Elaine Colgan 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ouvelle-Aquitain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ranc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arole Douce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berbergischer Krei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German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Wolfgang Goetzk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udith Brehm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Olomouc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zech Republic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Zdenek Gütt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ays De La Loir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rance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Hajjam Jawa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7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iedmont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taly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Valeria Romano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5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Pirkanmaa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Finland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nja Tuulon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0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went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he Netherlands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iriam Vollenbroek-Hutt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1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Valencian Communit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pain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haro Penadé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avier Gamez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2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Wale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ick Batey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3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West Flanders Province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Belgiu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Inge Taillieu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4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Yorkshire and the Humb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United Kingdom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tephen Stericker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75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 xml:space="preserve"> </w:t>
            </w:r>
            <w:r>
              <w:rPr>
                <w:rFonts w:eastAsia="Times New Roman"/>
                <w:color w:val="000000"/>
                <w:shd w:fill="FFFFFF" w:val="clear"/>
              </w:rPr>
              <w:t>Zealand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Denmark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sther Bülow Davidse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eepNext w:val="true"/>
              <w:jc w:val="left"/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 </w:t>
            </w:r>
          </w:p>
        </w:tc>
      </w:tr>
    </w:tbl>
    <w:p>
      <w:pPr>
        <w:pStyle w:val="Didascalia"/>
        <w:rPr>
          <w:rFonts w:eastAsia="Times New Roman"/>
          <w:color w:val="000000"/>
          <w:shd w:fill="FFFFFF" w:val="clear"/>
        </w:rPr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List and contacts of Reference Sites</w:t>
      </w:r>
    </w:p>
    <w:p>
      <w:pPr>
        <w:pStyle w:val="Normal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??;MS Gothic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b/>
      <w:bCs/>
      <w:color w:val="5B9BD5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19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20:00Z</dcterms:modified>
  <cp:revision>1</cp:revision>
  <dc:subject/>
  <dc:title/>
</cp:coreProperties>
</file>